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4BBD7" w14:textId="77777777" w:rsidR="00D6112E" w:rsidRDefault="0016639C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line="324" w:lineRule="auto"/>
        <w:jc w:val="center"/>
        <w:rPr>
          <w:rFonts w:ascii="Times New Roman" w:eastAsia="Times New Roman" w:hAnsi="Times New Roman" w:cs="Times New Roman"/>
          <w:b/>
          <w:bCs/>
          <w:color w:val="111111"/>
          <w:kern w:val="0"/>
          <w:sz w:val="28"/>
          <w:szCs w:val="28"/>
          <w14:ligatures w14:val="none"/>
        </w:rPr>
      </w:pPr>
      <w:r>
        <w:rPr>
          <w:rFonts w:ascii="Times New Roman" w:eastAsia="Arial Unicode MS" w:hAnsi="Times New Roman" w:cs="Times New Roman"/>
          <w:b/>
          <w:bCs/>
          <w:color w:val="111111"/>
          <w:kern w:val="0"/>
          <w:sz w:val="32"/>
          <w:szCs w:val="32"/>
          <w14:ligatures w14:val="none"/>
        </w:rPr>
        <w:t xml:space="preserve">Modified </w:t>
      </w:r>
      <w:proofErr w:type="spellStart"/>
      <w:r>
        <w:rPr>
          <w:rFonts w:ascii="Times New Roman" w:eastAsia="Arial Unicode MS" w:hAnsi="Times New Roman" w:cs="Times New Roman"/>
          <w:b/>
          <w:bCs/>
          <w:color w:val="111111"/>
          <w:kern w:val="0"/>
          <w:sz w:val="32"/>
          <w:szCs w:val="32"/>
          <w14:ligatures w14:val="none"/>
        </w:rPr>
        <w:t>Zexie</w:t>
      </w:r>
      <w:proofErr w:type="spellEnd"/>
      <w:r>
        <w:rPr>
          <w:rFonts w:ascii="Times New Roman" w:eastAsia="Arial Unicode MS" w:hAnsi="Times New Roman" w:cs="Times New Roman"/>
          <w:b/>
          <w:bCs/>
          <w:color w:val="111111"/>
          <w:kern w:val="0"/>
          <w:sz w:val="32"/>
          <w:szCs w:val="32"/>
          <w14:ligatures w14:val="none"/>
        </w:rPr>
        <w:t xml:space="preserve"> Decoction Improves Phlegm-Dampness Type Stage I Hypertension by Regulating the Gut-Immune-Kidney Axis</w:t>
      </w:r>
    </w:p>
    <w:p w14:paraId="2B2920D3" w14:textId="77777777" w:rsidR="00D6112E" w:rsidRDefault="0016639C">
      <w:pP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</w:pPr>
      <w:bookmarkStart w:id="0" w:name="_Hlk180677713"/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Zeqi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-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Hu 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:vertAlign w:val="superscript"/>
          <w14:ligatures w14:val="none"/>
        </w:rPr>
        <w:t>a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,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Jiujie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-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Jia 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:vertAlign w:val="superscript"/>
          <w14:ligatures w14:val="none"/>
        </w:rPr>
        <w:t>a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,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Yiyan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-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Su 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:vertAlign w:val="superscript"/>
          <w14:ligatures w14:val="none"/>
        </w:rPr>
        <w:t>c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, Yihao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-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Gu 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:vertAlign w:val="superscript"/>
          <w14:ligatures w14:val="none"/>
        </w:rPr>
        <w:t>c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,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Bingbing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-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Cheng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:vertAlign w:val="superscript"/>
          <w14:ligatures w14:val="none"/>
        </w:rPr>
        <w:t>a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,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Ninghua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-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Jiang </w:t>
      </w:r>
      <w:proofErr w:type="gramStart"/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:vertAlign w:val="superscript"/>
          <w14:ligatures w14:val="none"/>
        </w:rPr>
        <w:t>b,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*</w:t>
      </w:r>
      <w:proofErr w:type="gramEnd"/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 </w:t>
      </w:r>
    </w:p>
    <w:bookmarkEnd w:id="0"/>
    <w:p w14:paraId="0B973240" w14:textId="77777777" w:rsidR="00D6112E" w:rsidRDefault="0016639C">
      <w:pP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a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>College of Pharmaceutical Science,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 Zhejiang University of Technology, Hangzhou, Zhejiang 310014, China </w:t>
      </w:r>
    </w:p>
    <w:p w14:paraId="509A761A" w14:textId="77777777" w:rsidR="00D6112E" w:rsidRDefault="0016639C">
      <w:pP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b </w:t>
      </w:r>
      <w:bookmarkStart w:id="1" w:name="_Hlk182594465"/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 xml:space="preserve">Department of Pharmacy, 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>The Second Affiliated Hospital of Jiaxing University, Jiaxing, Zhejiang 314000, China</w:t>
      </w:r>
      <w:bookmarkEnd w:id="1"/>
    </w:p>
    <w:p w14:paraId="3A3DA042" w14:textId="77777777" w:rsidR="00D6112E" w:rsidRDefault="0016639C">
      <w:pP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</w:pP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c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u w:color="000000"/>
          <w14:ligatures w14:val="none"/>
        </w:rPr>
        <w:t xml:space="preserve">College of Pharmaceutical Science, </w:t>
      </w:r>
      <w:r>
        <w:rPr>
          <w:rFonts w:ascii="Times New Roman" w:eastAsia="宋体" w:hAnsi="Times New Roman" w:cs="Times New Roman"/>
          <w:color w:val="000000"/>
          <w:sz w:val="24"/>
          <w:szCs w:val="24"/>
          <w:u w:color="000000"/>
          <w14:ligatures w14:val="none"/>
        </w:rPr>
        <w:t xml:space="preserve">Zhejiang Chinese Medical University, Hangzhou, Zhejiang 310053, China </w:t>
      </w:r>
    </w:p>
    <w:p w14:paraId="0FAD4B78" w14:textId="77777777" w:rsidR="00D6112E" w:rsidRDefault="00D6112E">
      <w:pPr>
        <w:rPr>
          <w:rFonts w:ascii="Times New Roman" w:hAnsi="Times New Roman" w:cs="Times New Roman"/>
        </w:rPr>
      </w:pPr>
    </w:p>
    <w:p w14:paraId="71AC6397" w14:textId="77777777" w:rsidR="00D6112E" w:rsidRDefault="00D6112E">
      <w:pPr>
        <w:rPr>
          <w:rFonts w:ascii="Times New Roman" w:hAnsi="Times New Roman" w:cs="Times New Roman"/>
        </w:rPr>
      </w:pPr>
    </w:p>
    <w:p w14:paraId="6E97207C" w14:textId="77777777" w:rsidR="00D6112E" w:rsidRDefault="00D6112E">
      <w:pPr>
        <w:rPr>
          <w:rFonts w:ascii="Times New Roman" w:hAnsi="Times New Roman" w:cs="Times New Roman"/>
        </w:rPr>
      </w:pPr>
    </w:p>
    <w:p w14:paraId="021C74EC" w14:textId="77777777" w:rsidR="00D6112E" w:rsidRDefault="0016639C">
      <w:pPr>
        <w:pStyle w:val="a8"/>
        <w:jc w:val="center"/>
        <w:rPr>
          <w:rFonts w:ascii="Times New Roman" w:eastAsia="Arial Unicode MS" w:hAnsi="Times New Roman" w:cs="Times New Roman"/>
          <w:b/>
          <w:bCs/>
          <w:color w:val="111111"/>
          <w:sz w:val="32"/>
          <w:szCs w:val="32"/>
        </w:rPr>
      </w:pPr>
      <w:r>
        <w:rPr>
          <w:rFonts w:ascii="Times New Roman" w:eastAsia="Arial Unicode MS" w:hAnsi="Times New Roman" w:cs="Times New Roman"/>
          <w:b/>
          <w:bCs/>
          <w:color w:val="111111"/>
          <w:sz w:val="32"/>
          <w:szCs w:val="32"/>
        </w:rPr>
        <w:t>Supplemental Data</w:t>
      </w:r>
    </w:p>
    <w:sdt>
      <w:sdtPr>
        <w:rPr>
          <w:rFonts w:asciiTheme="minorHAnsi" w:eastAsiaTheme="minorEastAsia" w:hAnsiTheme="minorHAnsi" w:cstheme="minorBidi"/>
          <w:kern w:val="2"/>
          <w:sz w:val="21"/>
          <w:szCs w:val="22"/>
          <w:lang w:val="zh-CN"/>
          <w14:ligatures w14:val="standardContextual"/>
        </w:rPr>
        <w:id w:val="-211503754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4850144" w14:textId="77777777" w:rsidR="00D6112E" w:rsidRDefault="0016639C">
          <w:pPr>
            <w:pStyle w:val="a8"/>
            <w:rPr>
              <w:rFonts w:ascii="Times New Roman" w:eastAsiaTheme="minorEastAsia" w:hAnsi="Times New Roman" w:cs="Times New Roman"/>
              <w:b/>
              <w:bCs/>
              <w:color w:val="111111"/>
              <w:sz w:val="32"/>
              <w:szCs w:val="32"/>
            </w:rPr>
          </w:pPr>
          <w:r>
            <w:rPr>
              <w:rFonts w:ascii="Times New Roman" w:eastAsia="Arial Unicode MS" w:hAnsi="Times New Roman" w:cs="Times New Roman"/>
              <w:b/>
              <w:bCs/>
              <w:color w:val="111111"/>
              <w:sz w:val="32"/>
              <w:szCs w:val="32"/>
            </w:rPr>
            <w:t>Table of Contents</w:t>
          </w:r>
        </w:p>
        <w:p w14:paraId="19D79D9D" w14:textId="4F7162BE" w:rsidR="0016639C" w:rsidRDefault="0016639C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7850457" w:history="1">
            <w:r w:rsidRPr="008F3B00">
              <w:rPr>
                <w:rStyle w:val="aa"/>
                <w:rFonts w:ascii="Times New Roman" w:eastAsia="宋体" w:hAnsi="Times New Roman" w:cs="Times New Roman" w:hint="eastAsia"/>
                <w:b/>
                <w:bCs/>
                <w:noProof/>
              </w:rPr>
              <w:t>Table S1 Blood pressure level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785045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FC655B7" w14:textId="4AFC63C8" w:rsidR="0016639C" w:rsidRDefault="0016639C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187850458" w:history="1">
            <w:r w:rsidRPr="008F3B00">
              <w:rPr>
                <w:rStyle w:val="aa"/>
                <w:rFonts w:ascii="Times New Roman" w:eastAsia="宋体" w:hAnsi="Times New Roman" w:cs="Times New Roman" w:hint="eastAsia"/>
                <w:b/>
                <w:bCs/>
                <w:noProof/>
              </w:rPr>
              <w:t>Table S2 Short chain fatty acid level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785045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6D34AD5" w14:textId="386DB57E" w:rsidR="0016639C" w:rsidRDefault="0016639C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187850459" w:history="1">
            <w:r w:rsidRPr="008F3B00">
              <w:rPr>
                <w:rStyle w:val="aa"/>
                <w:rFonts w:ascii="Times New Roman" w:eastAsia="宋体" w:hAnsi="Times New Roman" w:cs="Times New Roman" w:hint="eastAsia"/>
                <w:b/>
                <w:bCs/>
                <w:noProof/>
              </w:rPr>
              <w:t>Table S3 Related indexes of renal function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785045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2EAC93D" w14:textId="3ADAEC9F" w:rsidR="0016639C" w:rsidRDefault="0016639C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187850460" w:history="1">
            <w:r w:rsidRPr="008F3B00">
              <w:rPr>
                <w:rStyle w:val="aa"/>
                <w:rFonts w:ascii="Times New Roman" w:eastAsia="宋体" w:hAnsi="Times New Roman" w:cs="Times New Roman" w:hint="eastAsia"/>
                <w:b/>
                <w:bCs/>
                <w:noProof/>
              </w:rPr>
              <w:t>Table S4 Immune related index level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785046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436E661" w14:textId="74A58570" w:rsidR="0016639C" w:rsidRDefault="0016639C">
          <w:pPr>
            <w:pStyle w:val="TOC1"/>
            <w:tabs>
              <w:tab w:val="right" w:leader="dot" w:pos="8296"/>
            </w:tabs>
            <w:rPr>
              <w:rFonts w:hint="eastAsia"/>
              <w:noProof/>
              <w:sz w:val="22"/>
              <w:szCs w:val="24"/>
            </w:rPr>
          </w:pPr>
          <w:hyperlink w:anchor="_Toc187850461" w:history="1">
            <w:r w:rsidRPr="008F3B00">
              <w:rPr>
                <w:rStyle w:val="aa"/>
                <w:rFonts w:ascii="Times New Roman" w:hAnsi="Times New Roman" w:cs="Times New Roman" w:hint="eastAsia"/>
                <w:b/>
                <w:bCs/>
                <w:noProof/>
              </w:rPr>
              <w:t>Preparation and composition Identification of MZXD decoction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785046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rFonts w:hint="eastAsia"/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84B981B" w14:textId="6930DA12" w:rsidR="00D6112E" w:rsidRDefault="0016639C">
          <w:pPr>
            <w:rPr>
              <w:rFonts w:hint="eastAsia"/>
            </w:rPr>
          </w:pPr>
          <w:r>
            <w:rPr>
              <w:bCs/>
              <w:lang w:val="zh-CN"/>
            </w:rPr>
            <w:fldChar w:fldCharType="end"/>
          </w:r>
        </w:p>
      </w:sdtContent>
    </w:sdt>
    <w:p w14:paraId="7F23E9F2" w14:textId="77777777" w:rsidR="00D6112E" w:rsidRDefault="00D6112E">
      <w:pPr>
        <w:rPr>
          <w:rFonts w:ascii="Times New Roman" w:hAnsi="Times New Roman" w:cs="Times New Roman"/>
        </w:rPr>
      </w:pPr>
    </w:p>
    <w:p w14:paraId="3A24259D" w14:textId="77777777" w:rsidR="00D6112E" w:rsidRDefault="00D6112E">
      <w:pPr>
        <w:rPr>
          <w:rFonts w:ascii="Times New Roman" w:hAnsi="Times New Roman" w:cs="Times New Roman"/>
        </w:rPr>
      </w:pPr>
    </w:p>
    <w:p w14:paraId="4D2FB2B1" w14:textId="77777777" w:rsidR="00D6112E" w:rsidRDefault="00D6112E">
      <w:pPr>
        <w:rPr>
          <w:rFonts w:ascii="Times New Roman" w:hAnsi="Times New Roman" w:cs="Times New Roman"/>
        </w:rPr>
      </w:pPr>
    </w:p>
    <w:p w14:paraId="21022A7D" w14:textId="77777777" w:rsidR="00D6112E" w:rsidRDefault="0016639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A619A1" w14:textId="77777777" w:rsidR="00D6112E" w:rsidRDefault="0016639C">
      <w:pPr>
        <w:outlineLvl w:val="0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2" w:name="_Toc187850457"/>
      <w:r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 xml:space="preserve">Table S1 Blood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pressure level</w:t>
      </w:r>
      <w:bookmarkEnd w:id="2"/>
    </w:p>
    <w:tbl>
      <w:tblPr>
        <w:tblpPr w:leftFromText="180" w:rightFromText="180" w:vertAnchor="page" w:horzAnchor="margin" w:tblpY="1789"/>
        <w:tblW w:w="9202" w:type="dxa"/>
        <w:tblLook w:val="04A0" w:firstRow="1" w:lastRow="0" w:firstColumn="1" w:lastColumn="0" w:noHBand="0" w:noVBand="1"/>
      </w:tblPr>
      <w:tblGrid>
        <w:gridCol w:w="1025"/>
        <w:gridCol w:w="1025"/>
        <w:gridCol w:w="1327"/>
        <w:gridCol w:w="1327"/>
        <w:gridCol w:w="1327"/>
        <w:gridCol w:w="1217"/>
        <w:gridCol w:w="1025"/>
        <w:gridCol w:w="1025"/>
      </w:tblGrid>
      <w:tr w:rsidR="00D6112E" w14:paraId="5FD624B2" w14:textId="77777777">
        <w:trPr>
          <w:trHeight w:val="293"/>
        </w:trPr>
        <w:tc>
          <w:tcPr>
            <w:tcW w:w="10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10E3BA" w14:textId="77777777" w:rsidR="00D6112E" w:rsidRDefault="00166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1311B1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510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BECA49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BP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B84DE5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0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3D24C2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D6112E" w14:paraId="23A9F9E0" w14:textId="77777777">
        <w:trPr>
          <w:trHeight w:val="285"/>
        </w:trPr>
        <w:tc>
          <w:tcPr>
            <w:tcW w:w="102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F59360A" w14:textId="77777777" w:rsidR="00D6112E" w:rsidRDefault="00D61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218C44C" w14:textId="77777777" w:rsidR="00D6112E" w:rsidRDefault="00D61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E2EC3D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w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AD81FD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w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2B4CD4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w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D46BB0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w</w:t>
            </w:r>
          </w:p>
        </w:tc>
        <w:tc>
          <w:tcPr>
            <w:tcW w:w="102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686020A" w14:textId="77777777" w:rsidR="00D6112E" w:rsidRDefault="00D61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BA8C913" w14:textId="77777777" w:rsidR="00D6112E" w:rsidRDefault="00D61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6112E" w14:paraId="6F610B2A" w14:textId="77777777">
        <w:trPr>
          <w:trHeight w:val="276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AC81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7A0F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BF63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.77±6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603CC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67±6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CF67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17±5.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B7D5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2.07±4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252E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85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1FFF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68 </w:t>
            </w:r>
          </w:p>
        </w:tc>
      </w:tr>
      <w:tr w:rsidR="00D6112E" w14:paraId="408BF4F4" w14:textId="77777777">
        <w:trPr>
          <w:trHeight w:val="276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F228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ZX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8A90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A76F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3.83±7.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6748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9.43±7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70C8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6.27±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4996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1.6±7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C598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.259 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BE35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6112E" w14:paraId="7A90CF0D" w14:textId="77777777">
        <w:trPr>
          <w:trHeight w:val="276"/>
        </w:trPr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58183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9ECFC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A3462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32 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C50E0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880 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FBA75B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516 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34B9F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3.516 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7CFB6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A17D4" w14:textId="77777777" w:rsidR="00D6112E" w:rsidRDefault="00D611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112E" w14:paraId="1E13E3F0" w14:textId="77777777">
        <w:trPr>
          <w:trHeight w:val="285"/>
        </w:trPr>
        <w:tc>
          <w:tcPr>
            <w:tcW w:w="1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D52EA3B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972DBE0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7E624A5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97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C7A34F0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65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78E6D11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8EF8FA5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D9BDE49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ED78495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17EC6AF1" w14:textId="77777777" w:rsidR="00D6112E" w:rsidRDefault="00D6112E">
      <w:pPr>
        <w:rPr>
          <w:rFonts w:ascii="Times New Roman" w:eastAsia="宋体" w:hAnsi="Times New Roman" w:cs="Times New Roman"/>
          <w:sz w:val="24"/>
          <w:szCs w:val="28"/>
        </w:rPr>
      </w:pPr>
    </w:p>
    <w:tbl>
      <w:tblPr>
        <w:tblW w:w="9413" w:type="dxa"/>
        <w:tblLook w:val="04A0" w:firstRow="1" w:lastRow="0" w:firstColumn="1" w:lastColumn="0" w:noHBand="0" w:noVBand="1"/>
      </w:tblPr>
      <w:tblGrid>
        <w:gridCol w:w="1130"/>
        <w:gridCol w:w="1130"/>
        <w:gridCol w:w="1251"/>
        <w:gridCol w:w="1251"/>
        <w:gridCol w:w="1251"/>
        <w:gridCol w:w="1140"/>
        <w:gridCol w:w="1130"/>
        <w:gridCol w:w="1130"/>
      </w:tblGrid>
      <w:tr w:rsidR="00D6112E" w14:paraId="4C10EF2C" w14:textId="77777777">
        <w:trPr>
          <w:trHeight w:val="347"/>
        </w:trPr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B78981" w14:textId="77777777" w:rsidR="00D6112E" w:rsidRDefault="00166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87AA93" w14:textId="77777777" w:rsidR="00D6112E" w:rsidRDefault="00166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489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F159C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BP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028D41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13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635FDF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D6112E" w14:paraId="0C204AC0" w14:textId="77777777">
        <w:trPr>
          <w:trHeight w:val="338"/>
        </w:trPr>
        <w:tc>
          <w:tcPr>
            <w:tcW w:w="113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463E1EB" w14:textId="77777777" w:rsidR="00D6112E" w:rsidRDefault="00D6112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25FF354" w14:textId="77777777" w:rsidR="00D6112E" w:rsidRDefault="00D61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E72B91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w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1ACCA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w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2D635F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349D8A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w</w:t>
            </w:r>
          </w:p>
        </w:tc>
        <w:tc>
          <w:tcPr>
            <w:tcW w:w="113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78C41FB" w14:textId="77777777" w:rsidR="00D6112E" w:rsidRDefault="00D61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3AF06BE" w14:textId="77777777" w:rsidR="00D6112E" w:rsidRDefault="00D611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6112E" w14:paraId="63AF9144" w14:textId="77777777">
        <w:trPr>
          <w:trHeight w:val="32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1157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A69E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EAF4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5±2.6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7A5B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87±2.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F0D7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3.67±3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8C82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2.6±2.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61C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.83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EDA6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6 </w:t>
            </w:r>
          </w:p>
        </w:tc>
      </w:tr>
      <w:tr w:rsidR="00D6112E" w14:paraId="542F0CB5" w14:textId="77777777">
        <w:trPr>
          <w:trHeight w:val="32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48F4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ZX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4F40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39AC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.03±2.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C15B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0.23±4.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F1F5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63±5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2034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2±3.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84E3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9.24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55F0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D6112E" w14:paraId="06F728C3" w14:textId="77777777">
        <w:trPr>
          <w:trHeight w:val="328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6F1D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F9A4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F4C1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668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0189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2.62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23BF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4.53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A7A2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7.462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0329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3394" w14:textId="77777777" w:rsidR="00D6112E" w:rsidRDefault="00D611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6112E" w14:paraId="4FC1E42A" w14:textId="77777777">
        <w:trPr>
          <w:trHeight w:val="338"/>
        </w:trPr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715388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4B5A6D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9079DD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5067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B1BA76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111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DA4D78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D142C2" w14:textId="77777777" w:rsidR="00D6112E" w:rsidRDefault="001663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6B9D26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88B14D" w14:textId="77777777" w:rsidR="00D6112E" w:rsidRDefault="00D611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2F4369ED" w14:textId="77777777" w:rsidR="00D6112E" w:rsidRDefault="00D6112E">
      <w:pPr>
        <w:rPr>
          <w:rFonts w:ascii="Times New Roman" w:eastAsia="宋体" w:hAnsi="Times New Roman" w:cs="Times New Roman"/>
          <w:sz w:val="32"/>
          <w:szCs w:val="36"/>
        </w:rPr>
      </w:pPr>
    </w:p>
    <w:p w14:paraId="7816F0FF" w14:textId="77777777" w:rsidR="00D6112E" w:rsidRDefault="0016639C">
      <w:pPr>
        <w:outlineLvl w:val="0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3" w:name="_Toc187850458"/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Table S2 Short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chain fatty acid level</w:t>
      </w:r>
      <w:bookmarkEnd w:id="3"/>
    </w:p>
    <w:tbl>
      <w:tblPr>
        <w:tblStyle w:val="2"/>
        <w:tblW w:w="8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1675"/>
        <w:gridCol w:w="1676"/>
        <w:gridCol w:w="1065"/>
        <w:gridCol w:w="1314"/>
      </w:tblGrid>
      <w:tr w:rsidR="00D6112E" w14:paraId="58AA85DE" w14:textId="77777777">
        <w:trPr>
          <w:trHeight w:val="767"/>
        </w:trPr>
        <w:tc>
          <w:tcPr>
            <w:tcW w:w="25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5408A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26E1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f_MZX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n=30)</w:t>
            </w:r>
          </w:p>
        </w:tc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A8C33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ft_MZX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n=30)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63AA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/z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FE9C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D6112E" w14:paraId="3E9DACBE" w14:textId="77777777">
        <w:trPr>
          <w:trHeight w:val="374"/>
        </w:trPr>
        <w:tc>
          <w:tcPr>
            <w:tcW w:w="2589" w:type="dxa"/>
            <w:tcBorders>
              <w:top w:val="single" w:sz="8" w:space="0" w:color="auto"/>
            </w:tcBorders>
            <w:vAlign w:val="center"/>
          </w:tcPr>
          <w:p w14:paraId="38ECC08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Acetic acid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3EE06B5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7867.45±2510.34</w:t>
            </w:r>
          </w:p>
        </w:tc>
        <w:tc>
          <w:tcPr>
            <w:tcW w:w="1676" w:type="dxa"/>
            <w:tcBorders>
              <w:top w:val="single" w:sz="8" w:space="0" w:color="auto"/>
            </w:tcBorders>
            <w:vAlign w:val="center"/>
          </w:tcPr>
          <w:p w14:paraId="5C63BC3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2045.26±4047.48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14:paraId="574FFB0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4.49 </w:t>
            </w:r>
          </w:p>
        </w:tc>
        <w:tc>
          <w:tcPr>
            <w:tcW w:w="1314" w:type="dxa"/>
            <w:tcBorders>
              <w:top w:val="single" w:sz="8" w:space="0" w:color="auto"/>
            </w:tcBorders>
            <w:vAlign w:val="center"/>
          </w:tcPr>
          <w:p w14:paraId="458535D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0.001</w:t>
            </w:r>
          </w:p>
        </w:tc>
      </w:tr>
      <w:tr w:rsidR="00D6112E" w14:paraId="1BB30961" w14:textId="77777777">
        <w:trPr>
          <w:trHeight w:val="382"/>
        </w:trPr>
        <w:tc>
          <w:tcPr>
            <w:tcW w:w="2589" w:type="dxa"/>
            <w:vAlign w:val="center"/>
          </w:tcPr>
          <w:p w14:paraId="2F0C3708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Propionic acid</w:t>
            </w:r>
          </w:p>
        </w:tc>
        <w:tc>
          <w:tcPr>
            <w:tcW w:w="1675" w:type="dxa"/>
            <w:vAlign w:val="center"/>
          </w:tcPr>
          <w:p w14:paraId="6BBBAAA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808.33±1290.94</w:t>
            </w:r>
          </w:p>
        </w:tc>
        <w:tc>
          <w:tcPr>
            <w:tcW w:w="1676" w:type="dxa"/>
            <w:vAlign w:val="center"/>
          </w:tcPr>
          <w:p w14:paraId="360A322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5233.64±2167.39</w:t>
            </w:r>
          </w:p>
        </w:tc>
        <w:tc>
          <w:tcPr>
            <w:tcW w:w="1065" w:type="dxa"/>
            <w:vAlign w:val="center"/>
          </w:tcPr>
          <w:p w14:paraId="7E68D29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3.07 </w:t>
            </w:r>
          </w:p>
        </w:tc>
        <w:tc>
          <w:tcPr>
            <w:tcW w:w="1314" w:type="dxa"/>
            <w:vAlign w:val="center"/>
          </w:tcPr>
          <w:p w14:paraId="517935D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05 </w:t>
            </w:r>
          </w:p>
        </w:tc>
      </w:tr>
      <w:tr w:rsidR="00D6112E" w14:paraId="46FFE8B2" w14:textId="77777777">
        <w:trPr>
          <w:trHeight w:val="392"/>
        </w:trPr>
        <w:tc>
          <w:tcPr>
            <w:tcW w:w="2589" w:type="dxa"/>
            <w:tcBorders>
              <w:bottom w:val="nil"/>
            </w:tcBorders>
            <w:vAlign w:val="center"/>
          </w:tcPr>
          <w:p w14:paraId="676BACC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Isobutyr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 acid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3923DC9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07.22±123.53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7C7091B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275.96±157.83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388DF9F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07 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0F0443B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295 </w:t>
            </w:r>
          </w:p>
        </w:tc>
      </w:tr>
      <w:tr w:rsidR="00D6112E" w14:paraId="11C41649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5E1CEA7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Butyric acid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86872C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2891.09±1490.68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4EA4089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841.94±1686.28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6A93D50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2.98 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5B5C3EA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06 </w:t>
            </w:r>
          </w:p>
        </w:tc>
      </w:tr>
      <w:tr w:rsidR="00D6112E" w14:paraId="7A91250E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52E96C4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Uric acid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38E5636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67.92±71.23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0C38AD4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43.14±67.85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7A1AE08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-3.312b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1939E91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0.001</w:t>
            </w:r>
          </w:p>
        </w:tc>
      </w:tr>
      <w:tr w:rsidR="00D6112E" w14:paraId="05EB39FF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1CB5851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Isovaleric acid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01AB71D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16.86±135.86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7738F92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285.38±172.81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18F376C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1.03 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4D165EA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313 </w:t>
            </w:r>
          </w:p>
        </w:tc>
      </w:tr>
      <w:tr w:rsidR="00D6112E" w14:paraId="1AA1E648" w14:textId="77777777">
        <w:trPr>
          <w:trHeight w:val="374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24BA992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Pentano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 acid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6B3268B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54.51±221.37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0B813E4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446.11±359.52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3B4747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1.76 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0C2D372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89 </w:t>
            </w:r>
          </w:p>
        </w:tc>
      </w:tr>
      <w:tr w:rsidR="00D6112E" w14:paraId="150D90AD" w14:textId="77777777">
        <w:trPr>
          <w:trHeight w:val="374"/>
        </w:trPr>
        <w:tc>
          <w:tcPr>
            <w:tcW w:w="2589" w:type="dxa"/>
            <w:tcBorders>
              <w:top w:val="nil"/>
              <w:bottom w:val="single" w:sz="8" w:space="0" w:color="auto"/>
            </w:tcBorders>
            <w:vAlign w:val="center"/>
          </w:tcPr>
          <w:p w14:paraId="5DC8FD9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Caproic acid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vAlign w:val="center"/>
          </w:tcPr>
          <w:p w14:paraId="420D37D9" w14:textId="77777777" w:rsidR="00D6112E" w:rsidRDefault="001663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40.78±53.31</w:t>
            </w:r>
          </w:p>
        </w:tc>
        <w:tc>
          <w:tcPr>
            <w:tcW w:w="1676" w:type="dxa"/>
            <w:tcBorders>
              <w:top w:val="nil"/>
              <w:bottom w:val="single" w:sz="8" w:space="0" w:color="auto"/>
            </w:tcBorders>
            <w:vAlign w:val="center"/>
          </w:tcPr>
          <w:p w14:paraId="59475ECD" w14:textId="77777777" w:rsidR="00D6112E" w:rsidRDefault="001663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60.47±71.15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  <w:vAlign w:val="center"/>
          </w:tcPr>
          <w:p w14:paraId="1BDC8A47" w14:textId="77777777" w:rsidR="00D6112E" w:rsidRDefault="0016639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1.92 </w:t>
            </w:r>
          </w:p>
        </w:tc>
        <w:tc>
          <w:tcPr>
            <w:tcW w:w="1314" w:type="dxa"/>
            <w:tcBorders>
              <w:top w:val="nil"/>
              <w:bottom w:val="single" w:sz="8" w:space="0" w:color="auto"/>
            </w:tcBorders>
            <w:vAlign w:val="center"/>
          </w:tcPr>
          <w:p w14:paraId="6F62D74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54 </w:t>
            </w:r>
          </w:p>
        </w:tc>
      </w:tr>
    </w:tbl>
    <w:p w14:paraId="5828AE28" w14:textId="77777777" w:rsidR="00D6112E" w:rsidRDefault="00D6112E">
      <w:pPr>
        <w:rPr>
          <w:rFonts w:ascii="Times New Roman" w:eastAsia="宋体" w:hAnsi="Times New Roman" w:cs="Times New Roman"/>
          <w:sz w:val="32"/>
          <w:szCs w:val="36"/>
        </w:rPr>
      </w:pPr>
    </w:p>
    <w:p w14:paraId="3E6B7C7E" w14:textId="77777777" w:rsidR="00D6112E" w:rsidRDefault="0016639C">
      <w:pPr>
        <w:outlineLvl w:val="0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4" w:name="_Toc187850459"/>
      <w:r>
        <w:rPr>
          <w:rFonts w:ascii="Times New Roman" w:eastAsia="宋体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Related indexes of renal function</w:t>
      </w:r>
      <w:bookmarkEnd w:id="4"/>
    </w:p>
    <w:tbl>
      <w:tblPr>
        <w:tblStyle w:val="2"/>
        <w:tblW w:w="8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1675"/>
        <w:gridCol w:w="1676"/>
        <w:gridCol w:w="1065"/>
        <w:gridCol w:w="1314"/>
      </w:tblGrid>
      <w:tr w:rsidR="00D6112E" w14:paraId="13D54D23" w14:textId="77777777">
        <w:trPr>
          <w:trHeight w:val="767"/>
        </w:trPr>
        <w:tc>
          <w:tcPr>
            <w:tcW w:w="25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9C42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E3F2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f_MZX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n=30)</w:t>
            </w:r>
          </w:p>
        </w:tc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83923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ft_MZX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n=30)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3131E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/z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E00C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D6112E" w14:paraId="14260EAE" w14:textId="77777777">
        <w:trPr>
          <w:trHeight w:val="374"/>
        </w:trPr>
        <w:tc>
          <w:tcPr>
            <w:tcW w:w="2589" w:type="dxa"/>
            <w:tcBorders>
              <w:top w:val="single" w:sz="8" w:space="0" w:color="auto"/>
            </w:tcBorders>
            <w:vAlign w:val="center"/>
          </w:tcPr>
          <w:p w14:paraId="35C90B7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>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0"/>
                <w14:ligatures w14:val="none"/>
              </w:rPr>
              <w:t xml:space="preserve"> 1-microglobulin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77C7EBA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2.23±6.14</w:t>
            </w:r>
          </w:p>
        </w:tc>
        <w:tc>
          <w:tcPr>
            <w:tcW w:w="1676" w:type="dxa"/>
            <w:tcBorders>
              <w:top w:val="single" w:sz="8" w:space="0" w:color="auto"/>
            </w:tcBorders>
            <w:vAlign w:val="center"/>
          </w:tcPr>
          <w:p w14:paraId="07206ED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0.17±5.23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14:paraId="3F47162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2.56 </w:t>
            </w:r>
          </w:p>
        </w:tc>
        <w:tc>
          <w:tcPr>
            <w:tcW w:w="1314" w:type="dxa"/>
            <w:tcBorders>
              <w:top w:val="single" w:sz="8" w:space="0" w:color="auto"/>
            </w:tcBorders>
            <w:vAlign w:val="center"/>
          </w:tcPr>
          <w:p w14:paraId="7F0371D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16 </w:t>
            </w:r>
          </w:p>
        </w:tc>
      </w:tr>
      <w:tr w:rsidR="00D6112E" w14:paraId="1CEC1D14" w14:textId="77777777">
        <w:trPr>
          <w:trHeight w:val="382"/>
        </w:trPr>
        <w:tc>
          <w:tcPr>
            <w:tcW w:w="2589" w:type="dxa"/>
            <w:vAlign w:val="center"/>
          </w:tcPr>
          <w:p w14:paraId="790B7A2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Urinary microprotein</w:t>
            </w:r>
          </w:p>
        </w:tc>
        <w:tc>
          <w:tcPr>
            <w:tcW w:w="1675" w:type="dxa"/>
            <w:vAlign w:val="center"/>
          </w:tcPr>
          <w:p w14:paraId="47BD831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26.61±22.62</w:t>
            </w:r>
          </w:p>
        </w:tc>
        <w:tc>
          <w:tcPr>
            <w:tcW w:w="1676" w:type="dxa"/>
            <w:vAlign w:val="center"/>
          </w:tcPr>
          <w:p w14:paraId="1FDB8A6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9.5±10.84</w:t>
            </w:r>
          </w:p>
        </w:tc>
        <w:tc>
          <w:tcPr>
            <w:tcW w:w="1065" w:type="dxa"/>
            <w:vAlign w:val="center"/>
          </w:tcPr>
          <w:p w14:paraId="4484174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2.37 </w:t>
            </w:r>
          </w:p>
        </w:tc>
        <w:tc>
          <w:tcPr>
            <w:tcW w:w="1314" w:type="dxa"/>
            <w:vAlign w:val="center"/>
          </w:tcPr>
          <w:p w14:paraId="2F43661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18 </w:t>
            </w:r>
          </w:p>
        </w:tc>
      </w:tr>
      <w:tr w:rsidR="00D6112E" w14:paraId="48515378" w14:textId="77777777">
        <w:trPr>
          <w:trHeight w:val="392"/>
        </w:trPr>
        <w:tc>
          <w:tcPr>
            <w:tcW w:w="2589" w:type="dxa"/>
            <w:tcBorders>
              <w:bottom w:val="nil"/>
            </w:tcBorders>
            <w:vAlign w:val="center"/>
          </w:tcPr>
          <w:p w14:paraId="356FA17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Urinary transferrin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335FB63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.36±5.07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0D59226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.87±1.62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27B8D45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2.76 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4C19D8E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06 </w:t>
            </w:r>
          </w:p>
        </w:tc>
      </w:tr>
      <w:tr w:rsidR="00D6112E" w14:paraId="2676E403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01F03BC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Urinary immune protein G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64118EE8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3.49±10.82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108D29E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10.83±5.9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28E6C8B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-1.82 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7B935FC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69 </w:t>
            </w:r>
          </w:p>
        </w:tc>
      </w:tr>
      <w:tr w:rsidR="00D6112E" w14:paraId="71D2657E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00C50F3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lastRenderedPageBreak/>
              <w:t>Uric acid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293684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67.92±71.23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5D21628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343.14±67.85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04514C3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-3.312b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1BD38C8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0.001</w:t>
            </w:r>
          </w:p>
        </w:tc>
      </w:tr>
      <w:tr w:rsidR="00D6112E" w14:paraId="4B105C5D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233EC82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Urea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9D3DC9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5.24±1.25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18F68B6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4.59±0.85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06D59D3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4.65 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7A9B4F2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0.001</w:t>
            </w:r>
          </w:p>
        </w:tc>
      </w:tr>
      <w:tr w:rsidR="00D6112E" w14:paraId="399ADF10" w14:textId="77777777">
        <w:trPr>
          <w:trHeight w:val="374"/>
        </w:trPr>
        <w:tc>
          <w:tcPr>
            <w:tcW w:w="2589" w:type="dxa"/>
            <w:tcBorders>
              <w:top w:val="nil"/>
              <w:bottom w:val="single" w:sz="8" w:space="0" w:color="auto"/>
            </w:tcBorders>
            <w:vAlign w:val="center"/>
          </w:tcPr>
          <w:p w14:paraId="60E1AC2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Creatinine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vAlign w:val="center"/>
          </w:tcPr>
          <w:p w14:paraId="43BA5F3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78.15±14.5</w:t>
            </w:r>
          </w:p>
        </w:tc>
        <w:tc>
          <w:tcPr>
            <w:tcW w:w="1676" w:type="dxa"/>
            <w:tcBorders>
              <w:top w:val="nil"/>
              <w:bottom w:val="single" w:sz="8" w:space="0" w:color="auto"/>
            </w:tcBorders>
            <w:vAlign w:val="center"/>
          </w:tcPr>
          <w:p w14:paraId="4C66D82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72.17±9.09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  <w:vAlign w:val="center"/>
          </w:tcPr>
          <w:p w14:paraId="1D147EE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>-2.478b</w:t>
            </w:r>
          </w:p>
        </w:tc>
        <w:tc>
          <w:tcPr>
            <w:tcW w:w="1314" w:type="dxa"/>
            <w:tcBorders>
              <w:top w:val="nil"/>
              <w:bottom w:val="single" w:sz="8" w:space="0" w:color="auto"/>
            </w:tcBorders>
            <w:vAlign w:val="center"/>
          </w:tcPr>
          <w:p w14:paraId="0C7503D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  <w14:ligatures w14:val="none"/>
              </w:rPr>
              <w:t xml:space="preserve">0.013 </w:t>
            </w:r>
          </w:p>
        </w:tc>
      </w:tr>
    </w:tbl>
    <w:p w14:paraId="58E16778" w14:textId="77777777" w:rsidR="00D6112E" w:rsidRDefault="00D6112E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2851BFC0" w14:textId="77777777" w:rsidR="00D6112E" w:rsidRDefault="0016639C">
      <w:pPr>
        <w:outlineLvl w:val="0"/>
        <w:rPr>
          <w:rFonts w:ascii="Times New Roman" w:eastAsia="宋体" w:hAnsi="Times New Roman" w:cs="Times New Roman"/>
          <w:b/>
          <w:bCs/>
          <w:sz w:val="24"/>
          <w:szCs w:val="28"/>
        </w:rPr>
      </w:pPr>
      <w:bookmarkStart w:id="5" w:name="_Toc187850460"/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Table S4 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Immune related index level</w:t>
      </w:r>
      <w:bookmarkEnd w:id="5"/>
    </w:p>
    <w:tbl>
      <w:tblPr>
        <w:tblStyle w:val="2"/>
        <w:tblW w:w="83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9"/>
        <w:gridCol w:w="1675"/>
        <w:gridCol w:w="1676"/>
        <w:gridCol w:w="1065"/>
        <w:gridCol w:w="1314"/>
      </w:tblGrid>
      <w:tr w:rsidR="00D6112E" w14:paraId="2190FA1B" w14:textId="77777777">
        <w:trPr>
          <w:trHeight w:val="767"/>
        </w:trPr>
        <w:tc>
          <w:tcPr>
            <w:tcW w:w="258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690C2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7FF44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ef_MZX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n=30)</w:t>
            </w:r>
          </w:p>
        </w:tc>
        <w:tc>
          <w:tcPr>
            <w:tcW w:w="16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E7F2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ft_MZX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(n=30)</w:t>
            </w:r>
          </w:p>
        </w:tc>
        <w:tc>
          <w:tcPr>
            <w:tcW w:w="10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31AC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/z</w:t>
            </w: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7E569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D6112E" w14:paraId="3280F45B" w14:textId="77777777">
        <w:trPr>
          <w:trHeight w:val="374"/>
        </w:trPr>
        <w:tc>
          <w:tcPr>
            <w:tcW w:w="2589" w:type="dxa"/>
            <w:tcBorders>
              <w:top w:val="single" w:sz="8" w:space="0" w:color="auto"/>
            </w:tcBorders>
            <w:vAlign w:val="center"/>
          </w:tcPr>
          <w:p w14:paraId="76F3CB8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BMC (%)</w:t>
            </w:r>
          </w:p>
        </w:tc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1B097EE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.53±7.08</w:t>
            </w:r>
          </w:p>
        </w:tc>
        <w:tc>
          <w:tcPr>
            <w:tcW w:w="1676" w:type="dxa"/>
            <w:tcBorders>
              <w:top w:val="single" w:sz="8" w:space="0" w:color="auto"/>
            </w:tcBorders>
            <w:vAlign w:val="center"/>
          </w:tcPr>
          <w:p w14:paraId="33C7C22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.74±8.19*</w:t>
            </w: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14:paraId="54AA29B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1314" w:type="dxa"/>
            <w:tcBorders>
              <w:top w:val="single" w:sz="8" w:space="0" w:color="auto"/>
            </w:tcBorders>
            <w:vAlign w:val="center"/>
          </w:tcPr>
          <w:p w14:paraId="69BBB58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1</w:t>
            </w:r>
          </w:p>
        </w:tc>
      </w:tr>
      <w:tr w:rsidR="00D6112E" w14:paraId="7D145D43" w14:textId="77777777">
        <w:trPr>
          <w:trHeight w:val="382"/>
        </w:trPr>
        <w:tc>
          <w:tcPr>
            <w:tcW w:w="2589" w:type="dxa"/>
            <w:vAlign w:val="center"/>
          </w:tcPr>
          <w:p w14:paraId="7C87882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E (%)</w:t>
            </w:r>
          </w:p>
        </w:tc>
        <w:tc>
          <w:tcPr>
            <w:tcW w:w="1675" w:type="dxa"/>
            <w:vAlign w:val="center"/>
          </w:tcPr>
          <w:p w14:paraId="51F5541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.35±9.19</w:t>
            </w:r>
          </w:p>
        </w:tc>
        <w:tc>
          <w:tcPr>
            <w:tcW w:w="1676" w:type="dxa"/>
            <w:vAlign w:val="center"/>
          </w:tcPr>
          <w:p w14:paraId="67285FF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.52±13.59*</w:t>
            </w:r>
          </w:p>
        </w:tc>
        <w:tc>
          <w:tcPr>
            <w:tcW w:w="1065" w:type="dxa"/>
            <w:vAlign w:val="center"/>
          </w:tcPr>
          <w:p w14:paraId="6517187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571b</w:t>
            </w:r>
          </w:p>
        </w:tc>
        <w:tc>
          <w:tcPr>
            <w:tcW w:w="1314" w:type="dxa"/>
            <w:vAlign w:val="center"/>
          </w:tcPr>
          <w:p w14:paraId="5A81566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="00D6112E" w14:paraId="6F5DDB8F" w14:textId="77777777">
        <w:trPr>
          <w:trHeight w:val="392"/>
        </w:trPr>
        <w:tc>
          <w:tcPr>
            <w:tcW w:w="2589" w:type="dxa"/>
            <w:tcBorders>
              <w:bottom w:val="nil"/>
            </w:tcBorders>
            <w:vAlign w:val="center"/>
          </w:tcPr>
          <w:p w14:paraId="6788A78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K (%)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48A57F4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.63±6.32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79DD0F1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.27±6.73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6BBADA4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40E1E98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98</w:t>
            </w:r>
          </w:p>
        </w:tc>
      </w:tr>
      <w:tr w:rsidR="00D6112E" w14:paraId="240674B2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67F0962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 cells (%)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6C3D7AC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.91±7.43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5EB921B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6.77±7.57*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44B033C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09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6C1A236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7</w:t>
            </w:r>
          </w:p>
        </w:tc>
      </w:tr>
      <w:tr w:rsidR="00D6112E" w14:paraId="5192F26E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186A2F9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 cells (%)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5D867EA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.86±5.51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0DA8911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58±3**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476F778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74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145CEC8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D6112E" w14:paraId="7E114AF0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276BB96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D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CD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cells (%)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67A7DA7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.65±7.5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3B1DD0D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.15±7.36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23E26C1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082D546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42</w:t>
            </w:r>
          </w:p>
        </w:tc>
      </w:tr>
      <w:tr w:rsidR="00D6112E" w14:paraId="164DFE26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1016489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D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CD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cells (%)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04EEF36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19±8.52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1F8F557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.87±8.81*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63976DE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05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779ED77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1</w:t>
            </w:r>
          </w:p>
        </w:tc>
      </w:tr>
      <w:tr w:rsidR="00D6112E" w14:paraId="74968617" w14:textId="77777777">
        <w:trPr>
          <w:trHeight w:val="382"/>
        </w:trPr>
        <w:tc>
          <w:tcPr>
            <w:tcW w:w="2589" w:type="dxa"/>
            <w:tcBorders>
              <w:bottom w:val="nil"/>
            </w:tcBorders>
            <w:vAlign w:val="center"/>
          </w:tcPr>
          <w:p w14:paraId="7D3616E8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D2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reg (%)</w:t>
            </w:r>
          </w:p>
        </w:tc>
        <w:tc>
          <w:tcPr>
            <w:tcW w:w="1675" w:type="dxa"/>
            <w:tcBorders>
              <w:bottom w:val="nil"/>
            </w:tcBorders>
            <w:vAlign w:val="center"/>
          </w:tcPr>
          <w:p w14:paraId="6257870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.79±3.25</w:t>
            </w:r>
          </w:p>
        </w:tc>
        <w:tc>
          <w:tcPr>
            <w:tcW w:w="1676" w:type="dxa"/>
            <w:tcBorders>
              <w:bottom w:val="nil"/>
            </w:tcBorders>
            <w:vAlign w:val="center"/>
          </w:tcPr>
          <w:p w14:paraId="2262BAC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.85±3.61***</w:t>
            </w:r>
          </w:p>
        </w:tc>
        <w:tc>
          <w:tcPr>
            <w:tcW w:w="1065" w:type="dxa"/>
            <w:tcBorders>
              <w:bottom w:val="nil"/>
            </w:tcBorders>
            <w:vAlign w:val="center"/>
          </w:tcPr>
          <w:p w14:paraId="096B762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72</w:t>
            </w:r>
          </w:p>
        </w:tc>
        <w:tc>
          <w:tcPr>
            <w:tcW w:w="1314" w:type="dxa"/>
            <w:tcBorders>
              <w:bottom w:val="nil"/>
            </w:tcBorders>
            <w:vAlign w:val="center"/>
          </w:tcPr>
          <w:p w14:paraId="386DD63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D6112E" w14:paraId="76445203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749F6088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D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D25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 xml:space="preserve"> high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Treg (%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1140941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55±0.19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11A3B2E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±1.8**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BAF751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62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4212B04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D6112E" w14:paraId="7987210A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3DECA7F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4 (g/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066C9F2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5±0.07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3C3C204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3±0.06*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3F8C238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2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545441E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="00D6112E" w14:paraId="558EA826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27F306D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3 (g/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2AA0F53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4±0.14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2EA78ED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8±0.15*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60F42BF8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314D82B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D6112E" w14:paraId="1E08B46E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75E6786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gM (g/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6464040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4±0.93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4397B32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2±0.9*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7213603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2.5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70BA9C9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</w:tr>
      <w:tr w:rsidR="00D6112E" w14:paraId="04700625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5DBDEC3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gG (g/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48526168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5±2.1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662D45F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82±2.73*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B1D9EF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9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611B289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D6112E" w14:paraId="4841CD11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690EE11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gA (g/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52CDCE7B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4±0.93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40D676E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42±0.9*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C0C80B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98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474B072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8</w:t>
            </w:r>
          </w:p>
        </w:tc>
      </w:tr>
      <w:tr w:rsidR="00D6112E" w14:paraId="12CD3703" w14:textId="77777777">
        <w:trPr>
          <w:trHeight w:val="39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329ACAD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NF-α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18F002E4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52±3.1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76D70951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82±1.58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3A0E44D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36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37987DF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19</w:t>
            </w:r>
          </w:p>
        </w:tc>
      </w:tr>
      <w:tr w:rsidR="00D6112E" w14:paraId="7F746065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3DA60BC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L-6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149323E0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92±11.68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38AA28A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7±5.42***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18ED256A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3.65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06C177A9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D6112E" w14:paraId="3BE9DDA6" w14:textId="77777777">
        <w:trPr>
          <w:trHeight w:val="382"/>
        </w:trPr>
        <w:tc>
          <w:tcPr>
            <w:tcW w:w="2589" w:type="dxa"/>
            <w:tcBorders>
              <w:top w:val="nil"/>
              <w:bottom w:val="nil"/>
            </w:tcBorders>
            <w:vAlign w:val="center"/>
          </w:tcPr>
          <w:p w14:paraId="1159F60C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FN-γ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675" w:type="dxa"/>
            <w:tcBorders>
              <w:top w:val="nil"/>
              <w:bottom w:val="nil"/>
            </w:tcBorders>
            <w:vAlign w:val="center"/>
          </w:tcPr>
          <w:p w14:paraId="6C33C9E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36±3.29</w:t>
            </w:r>
          </w:p>
        </w:tc>
        <w:tc>
          <w:tcPr>
            <w:tcW w:w="1676" w:type="dxa"/>
            <w:tcBorders>
              <w:top w:val="nil"/>
              <w:bottom w:val="nil"/>
            </w:tcBorders>
            <w:vAlign w:val="center"/>
          </w:tcPr>
          <w:p w14:paraId="55874F07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19±1.19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2249957E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00</w:t>
            </w:r>
          </w:p>
        </w:tc>
        <w:tc>
          <w:tcPr>
            <w:tcW w:w="1314" w:type="dxa"/>
            <w:tcBorders>
              <w:top w:val="nil"/>
              <w:bottom w:val="nil"/>
            </w:tcBorders>
            <w:vAlign w:val="center"/>
          </w:tcPr>
          <w:p w14:paraId="12E4293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  <w:tr w:rsidR="00D6112E" w14:paraId="7BC64695" w14:textId="77777777">
        <w:trPr>
          <w:trHeight w:val="374"/>
        </w:trPr>
        <w:tc>
          <w:tcPr>
            <w:tcW w:w="2589" w:type="dxa"/>
            <w:tcBorders>
              <w:top w:val="nil"/>
              <w:bottom w:val="single" w:sz="8" w:space="0" w:color="auto"/>
            </w:tcBorders>
            <w:vAlign w:val="center"/>
          </w:tcPr>
          <w:p w14:paraId="7B78E03F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L-10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mL)</w:t>
            </w:r>
          </w:p>
        </w:tc>
        <w:tc>
          <w:tcPr>
            <w:tcW w:w="1675" w:type="dxa"/>
            <w:tcBorders>
              <w:top w:val="nil"/>
              <w:bottom w:val="single" w:sz="8" w:space="0" w:color="auto"/>
            </w:tcBorders>
            <w:vAlign w:val="center"/>
          </w:tcPr>
          <w:p w14:paraId="08E0A905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84±4.1</w:t>
            </w:r>
          </w:p>
        </w:tc>
        <w:tc>
          <w:tcPr>
            <w:tcW w:w="1676" w:type="dxa"/>
            <w:tcBorders>
              <w:top w:val="nil"/>
              <w:bottom w:val="single" w:sz="8" w:space="0" w:color="auto"/>
            </w:tcBorders>
            <w:vAlign w:val="center"/>
          </w:tcPr>
          <w:p w14:paraId="5CE0C5E2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77±6.03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  <w:vAlign w:val="center"/>
          </w:tcPr>
          <w:p w14:paraId="246B1A36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32</w:t>
            </w:r>
          </w:p>
        </w:tc>
        <w:tc>
          <w:tcPr>
            <w:tcW w:w="1314" w:type="dxa"/>
            <w:tcBorders>
              <w:top w:val="nil"/>
              <w:bottom w:val="single" w:sz="8" w:space="0" w:color="auto"/>
            </w:tcBorders>
            <w:vAlign w:val="center"/>
          </w:tcPr>
          <w:p w14:paraId="263178B3" w14:textId="77777777" w:rsidR="00D6112E" w:rsidRDefault="0016639C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0</w:t>
            </w:r>
          </w:p>
        </w:tc>
      </w:tr>
    </w:tbl>
    <w:p w14:paraId="389B661F" w14:textId="77777777" w:rsidR="00D6112E" w:rsidRDefault="00D6112E">
      <w:pPr>
        <w:rPr>
          <w:rFonts w:ascii="Times New Roman" w:hAnsi="Times New Roman" w:cs="Times New Roman"/>
        </w:rPr>
      </w:pPr>
    </w:p>
    <w:p w14:paraId="6A9233FF" w14:textId="77777777" w:rsidR="00D6112E" w:rsidRDefault="0016639C" w:rsidP="0016639C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bookmarkStart w:id="6" w:name="_Toc187850461"/>
      <w:r>
        <w:rPr>
          <w:rFonts w:ascii="Times New Roman" w:hAnsi="Times New Roman" w:cs="Times New Roman"/>
          <w:b/>
          <w:bCs/>
          <w:sz w:val="24"/>
          <w:szCs w:val="28"/>
        </w:rPr>
        <w:t>Preparation and composition Identification of MZXD decoction</w:t>
      </w:r>
      <w:bookmarkEnd w:id="6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02022CF6" w14:textId="60DF77D3" w:rsidR="00D6112E" w:rsidRDefault="0016639C" w:rsidP="0016639C">
      <w:pPr>
        <w:spacing w:line="360" w:lineRule="auto"/>
        <w:ind w:firstLineChars="200" w:firstLine="440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MZXD is composed of three kinds of traditional Chinese medicine, including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Zexie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Baizhu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>Shanzha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All herbs are purchased from the Pharmacy Department of the second affiliated Hospital of Jiaxing University. The MZXD decoction was prepared according to the following process: the plant medicine was gathered together, soaked in 2 L distilled water for half an hour, boiled over high heat, and continued to boil for 1 hour; after filtering the liquid, the drug residue was added to distilled water and boiled again for 40 min; to mix the two kinds of filtrate, evaporated, diluted with methanol of 1 g to 10 mL,</w:t>
      </w:r>
      <w:r>
        <w:rPr>
          <w:rFonts w:ascii="Times New Roman" w:hAnsi="Times New Roman" w:cs="Times New Roman"/>
          <w:sz w:val="22"/>
          <w:szCs w:val="24"/>
        </w:rPr>
        <w:t xml:space="preserve"> sterilized, filtered with a sterile filter with a pore diameter of 0.22 μ m, and then stored at-80 °C. </w:t>
      </w:r>
    </w:p>
    <w:p w14:paraId="3DE6D0D4" w14:textId="77777777" w:rsidR="00D6112E" w:rsidRDefault="0016639C">
      <w:pPr>
        <w:spacing w:line="360" w:lineRule="auto"/>
        <w:ind w:firstLineChars="200" w:firstLine="44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In order to clarify the material basis of the decoction, the components of MZXD were comprehensively identified by </w:t>
      </w:r>
      <w:proofErr w:type="spellStart"/>
      <w:r>
        <w:rPr>
          <w:rFonts w:ascii="Times New Roman" w:hAnsi="Times New Roman" w:cs="Times New Roman" w:hint="eastAsia"/>
          <w:sz w:val="22"/>
          <w:szCs w:val="24"/>
        </w:rPr>
        <w:t xml:space="preserve">ultra </w:t>
      </w:r>
      <w:proofErr w:type="gramStart"/>
      <w:r>
        <w:rPr>
          <w:rFonts w:ascii="Times New Roman" w:hAnsi="Times New Roman" w:cs="Times New Roman" w:hint="eastAsia"/>
          <w:sz w:val="22"/>
          <w:szCs w:val="24"/>
        </w:rPr>
        <w:t>high</w:t>
      </w:r>
      <w:proofErr w:type="spellEnd"/>
      <w:r>
        <w:rPr>
          <w:rFonts w:ascii="Times New Roman" w:hAnsi="Times New Roman" w:cs="Times New Roman" w:hint="eastAsia"/>
          <w:sz w:val="22"/>
          <w:szCs w:val="24"/>
        </w:rPr>
        <w:t xml:space="preserve"> performance</w:t>
      </w:r>
      <w:proofErr w:type="gramEnd"/>
      <w:r>
        <w:rPr>
          <w:rFonts w:ascii="Times New Roman" w:hAnsi="Times New Roman" w:cs="Times New Roman" w:hint="eastAsia"/>
          <w:sz w:val="22"/>
          <w:szCs w:val="24"/>
        </w:rPr>
        <w:t xml:space="preserve"> liquid chromatography-tandem mass spectrometry (UPLC-MS/MS). The identified components were shown in the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excel file named Supplemental Data 2.</w:t>
      </w:r>
    </w:p>
    <w:sectPr w:rsidR="00D61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B5B8E" w14:textId="77777777" w:rsidR="0016639C" w:rsidRDefault="0016639C" w:rsidP="0016639C">
      <w:pPr>
        <w:rPr>
          <w:rFonts w:hint="eastAsia"/>
        </w:rPr>
      </w:pPr>
      <w:r>
        <w:separator/>
      </w:r>
    </w:p>
  </w:endnote>
  <w:endnote w:type="continuationSeparator" w:id="0">
    <w:p w14:paraId="2758D009" w14:textId="77777777" w:rsidR="0016639C" w:rsidRDefault="0016639C" w:rsidP="001663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5F401" w14:textId="77777777" w:rsidR="0016639C" w:rsidRDefault="0016639C" w:rsidP="0016639C">
      <w:pPr>
        <w:rPr>
          <w:rFonts w:hint="eastAsia"/>
        </w:rPr>
      </w:pPr>
      <w:r>
        <w:separator/>
      </w:r>
    </w:p>
  </w:footnote>
  <w:footnote w:type="continuationSeparator" w:id="0">
    <w:p w14:paraId="6D39515A" w14:textId="77777777" w:rsidR="0016639C" w:rsidRDefault="0016639C" w:rsidP="001663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4D2882"/>
    <w:rsid w:val="00056003"/>
    <w:rsid w:val="00092AA3"/>
    <w:rsid w:val="000D598C"/>
    <w:rsid w:val="0016639C"/>
    <w:rsid w:val="0017762F"/>
    <w:rsid w:val="00183042"/>
    <w:rsid w:val="0018522E"/>
    <w:rsid w:val="00196BC2"/>
    <w:rsid w:val="001A4A33"/>
    <w:rsid w:val="001C2B32"/>
    <w:rsid w:val="001E7B6E"/>
    <w:rsid w:val="00222D96"/>
    <w:rsid w:val="002669BC"/>
    <w:rsid w:val="00287FD6"/>
    <w:rsid w:val="0029673D"/>
    <w:rsid w:val="002A4A88"/>
    <w:rsid w:val="002F3A2B"/>
    <w:rsid w:val="00324072"/>
    <w:rsid w:val="003474C9"/>
    <w:rsid w:val="00357197"/>
    <w:rsid w:val="00367DB7"/>
    <w:rsid w:val="003F09F6"/>
    <w:rsid w:val="00441F1F"/>
    <w:rsid w:val="00446638"/>
    <w:rsid w:val="004466C8"/>
    <w:rsid w:val="004818D9"/>
    <w:rsid w:val="004D2882"/>
    <w:rsid w:val="00513C20"/>
    <w:rsid w:val="00574F5F"/>
    <w:rsid w:val="00594AE3"/>
    <w:rsid w:val="005C474F"/>
    <w:rsid w:val="005D6A39"/>
    <w:rsid w:val="005E1BAF"/>
    <w:rsid w:val="00652BCB"/>
    <w:rsid w:val="0067407C"/>
    <w:rsid w:val="006C04A0"/>
    <w:rsid w:val="006C07B6"/>
    <w:rsid w:val="006D074A"/>
    <w:rsid w:val="006D0D6A"/>
    <w:rsid w:val="006D4826"/>
    <w:rsid w:val="006E6286"/>
    <w:rsid w:val="0075531C"/>
    <w:rsid w:val="007A0BB3"/>
    <w:rsid w:val="007F0C8F"/>
    <w:rsid w:val="007F37E1"/>
    <w:rsid w:val="00833A0B"/>
    <w:rsid w:val="008403FA"/>
    <w:rsid w:val="00840AC4"/>
    <w:rsid w:val="008A7DE1"/>
    <w:rsid w:val="008B4DC4"/>
    <w:rsid w:val="008D7BD3"/>
    <w:rsid w:val="008E1822"/>
    <w:rsid w:val="008E2334"/>
    <w:rsid w:val="00963355"/>
    <w:rsid w:val="009676B6"/>
    <w:rsid w:val="00A169F0"/>
    <w:rsid w:val="00AC3CAA"/>
    <w:rsid w:val="00B14A39"/>
    <w:rsid w:val="00BC22C4"/>
    <w:rsid w:val="00C72677"/>
    <w:rsid w:val="00C76C7F"/>
    <w:rsid w:val="00CA3B2A"/>
    <w:rsid w:val="00CE3A55"/>
    <w:rsid w:val="00CF6B72"/>
    <w:rsid w:val="00D15B81"/>
    <w:rsid w:val="00D6112E"/>
    <w:rsid w:val="00D61C25"/>
    <w:rsid w:val="00DB0F57"/>
    <w:rsid w:val="00DC2237"/>
    <w:rsid w:val="00DD5F73"/>
    <w:rsid w:val="00E02199"/>
    <w:rsid w:val="00E66631"/>
    <w:rsid w:val="00E747F3"/>
    <w:rsid w:val="00EA149C"/>
    <w:rsid w:val="00EA3E20"/>
    <w:rsid w:val="00EC2790"/>
    <w:rsid w:val="00F10EDE"/>
    <w:rsid w:val="00F274E1"/>
    <w:rsid w:val="00FF37FC"/>
    <w:rsid w:val="0C105CB1"/>
    <w:rsid w:val="0CFC6B53"/>
    <w:rsid w:val="1AC567EB"/>
    <w:rsid w:val="1B09472F"/>
    <w:rsid w:val="272360BF"/>
    <w:rsid w:val="3FDD3D92"/>
    <w:rsid w:val="4F097575"/>
    <w:rsid w:val="56227C0F"/>
    <w:rsid w:val="76993A7E"/>
    <w:rsid w:val="7F92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A8708"/>
  <w15:docId w15:val="{4888B742-38B7-429F-9A61-9DC306C39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a8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2">
    <w:name w:val="网格型2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95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琦 琦</dc:creator>
  <cp:lastModifiedBy>琦 琦</cp:lastModifiedBy>
  <cp:revision>3</cp:revision>
  <dcterms:created xsi:type="dcterms:W3CDTF">2024-12-09T09:42:00Z</dcterms:created>
  <dcterms:modified xsi:type="dcterms:W3CDTF">2025-01-15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1F65BB0B95F44CCBBEC76D7A129FA2F_12</vt:lpwstr>
  </property>
  <property fmtid="{D5CDD505-2E9C-101B-9397-08002B2CF9AE}" pid="4" name="KSOTemplateDocerSaveRecord">
    <vt:lpwstr>eyJoZGlkIjoiN2YzNjBkOTgyNWQ1YTMxYzM3MzMwNWFiODNmOWIzYWMiLCJ1c2VySWQiOiIxNTgzODE4ODYyIn0=</vt:lpwstr>
  </property>
</Properties>
</file>